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18"/>
        <w:gridCol w:w="625"/>
        <w:gridCol w:w="685"/>
        <w:gridCol w:w="626"/>
        <w:gridCol w:w="642"/>
        <w:gridCol w:w="633"/>
        <w:gridCol w:w="740"/>
        <w:gridCol w:w="684"/>
        <w:gridCol w:w="684"/>
        <w:gridCol w:w="626"/>
        <w:gridCol w:w="684"/>
        <w:gridCol w:w="626"/>
        <w:gridCol w:w="740"/>
        <w:gridCol w:w="684"/>
        <w:gridCol w:w="684"/>
        <w:gridCol w:w="626"/>
        <w:gridCol w:w="861"/>
        <w:gridCol w:w="689"/>
        <w:gridCol w:w="740"/>
      </w:tblGrid>
      <w:tr w14:paraId="5FBACCA8" w14:textId="77777777" w:rsidTr="00DF05D2">
        <w:tblPrEx>
          <w:tblW w:w="0" w:type="auto"/>
          <w:tblLayout w:type="fixed"/>
          <w:tblLook w:val="04A0"/>
        </w:tblPrEx>
        <w:trPr>
          <w:trHeight w:val="330"/>
        </w:trPr>
        <w:tc>
          <w:tcPr>
            <w:tcW w:w="13697" w:type="dxa"/>
            <w:gridSpan w:val="1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D4EE8" w:rsidP="00DF05D2" w14:paraId="4706821F" w14:textId="072650D5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3274C"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Supplem</w:t>
            </w:r>
            <w:r w:rsidRPr="00EB3021"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entary </w:t>
            </w:r>
            <w:r w:rsidRPr="00EB3021" w:rsidR="00EB3021">
              <w:rPr>
                <w:rFonts w:ascii="Times New Roman" w:hAnsi="Times New Roman" w:cs="Times New Roman" w:hint="eastAsia"/>
                <w:b/>
                <w:bCs/>
                <w:szCs w:val="22"/>
              </w:rPr>
              <w:t>Material</w:t>
            </w:r>
            <w:r w:rsidRPr="00724430" w:rsidR="00EB3021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23274C"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2</w:t>
            </w: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. Characteristics of the study population based on 5-year mortality</w:t>
            </w:r>
          </w:p>
        </w:tc>
      </w:tr>
      <w:tr w14:paraId="3AAAEE08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C4A2A5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12279" w:type="dxa"/>
            <w:gridSpan w:val="1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44809C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5-year mortality</w:t>
            </w:r>
          </w:p>
        </w:tc>
      </w:tr>
      <w:tr w14:paraId="05676703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23274C" w:rsidP="00DF05D2" w14:paraId="4A7A763B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951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716A0A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Lung cancer</w:t>
            </w:r>
          </w:p>
        </w:tc>
        <w:tc>
          <w:tcPr>
            <w:tcW w:w="404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A1E241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Liver cancer</w:t>
            </w:r>
          </w:p>
        </w:tc>
        <w:tc>
          <w:tcPr>
            <w:tcW w:w="428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15BAF7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Colorectal cancer</w:t>
            </w:r>
          </w:p>
        </w:tc>
      </w:tr>
      <w:tr w14:paraId="322822A9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23274C" w:rsidP="00DF05D2" w14:paraId="6AE79E73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2B6A31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39C0A1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urvived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43AFE0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Died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631045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17FC88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E3DD8B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urvived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5AF91E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Died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B7C8E2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4663C1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11C3AF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urvived</w:t>
            </w:r>
          </w:p>
        </w:tc>
        <w:tc>
          <w:tcPr>
            <w:tcW w:w="15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30ECBD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Died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9AE636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14:paraId="15291D65" w14:textId="77777777" w:rsidTr="00DF05D2">
        <w:tblPrEx>
          <w:tblW w:w="0" w:type="auto"/>
          <w:tblLayout w:type="fixed"/>
          <w:tblLook w:val="04A0"/>
        </w:tblPrEx>
        <w:trPr>
          <w:trHeight w:val="582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23274C" w:rsidP="00DF05D2" w14:paraId="48C688BB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23274C" w:rsidP="00DF05D2" w14:paraId="037857E3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AD04CC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N/</w:t>
            </w:r>
          </w:p>
          <w:p w:rsidR="001563A7" w:rsidRPr="0023274C" w:rsidP="00DF05D2" w14:paraId="641F03D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4E2AE1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%/</w:t>
            </w:r>
          </w:p>
          <w:p w:rsidR="001563A7" w:rsidRPr="0023274C" w:rsidP="00DF05D2" w14:paraId="573C71A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4E2003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N/</w:t>
            </w:r>
          </w:p>
          <w:p w:rsidR="001563A7" w:rsidRPr="0023274C" w:rsidP="00DF05D2" w14:paraId="2D2E4BC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41E651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%/</w:t>
            </w:r>
          </w:p>
          <w:p w:rsidR="001563A7" w:rsidRPr="0023274C" w:rsidP="00DF05D2" w14:paraId="7D19F67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23274C" w:rsidP="00DF05D2" w14:paraId="6811AA91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23274C" w:rsidP="00DF05D2" w14:paraId="08C96D72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278700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N/</w:t>
            </w:r>
          </w:p>
          <w:p w:rsidR="001563A7" w:rsidRPr="0023274C" w:rsidP="00DF05D2" w14:paraId="516F810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DB6EA3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%/</w:t>
            </w:r>
          </w:p>
          <w:p w:rsidR="001563A7" w:rsidRPr="0023274C" w:rsidP="00DF05D2" w14:paraId="2D447B6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73DF69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N/</w:t>
            </w:r>
          </w:p>
          <w:p w:rsidR="001563A7" w:rsidRPr="0023274C" w:rsidP="00DF05D2" w14:paraId="5F296A6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2E3B4B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%/</w:t>
            </w:r>
          </w:p>
          <w:p w:rsidR="001563A7" w:rsidRPr="0023274C" w:rsidP="00DF05D2" w14:paraId="04983B9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23274C" w:rsidP="00DF05D2" w14:paraId="5F325C9A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23274C" w:rsidP="00DF05D2" w14:paraId="2A1776DC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137938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N/</w:t>
            </w:r>
          </w:p>
          <w:p w:rsidR="001563A7" w:rsidRPr="0023274C" w:rsidP="00DF05D2" w14:paraId="2C22EE4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31B933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%/</w:t>
            </w:r>
          </w:p>
          <w:p w:rsidR="001563A7" w:rsidRPr="0023274C" w:rsidP="00DF05D2" w14:paraId="63EAE5F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58517C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N/Mean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DEE58C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%/SD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23274C" w:rsidP="00DF05D2" w14:paraId="5BD1A80F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66AA8E93" w14:textId="77777777" w:rsidTr="00DF05D2">
        <w:tblPrEx>
          <w:tblW w:w="0" w:type="auto"/>
          <w:tblLayout w:type="fixed"/>
          <w:tblLook w:val="04A0"/>
        </w:tblPrEx>
        <w:trPr>
          <w:trHeight w:val="525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5596C47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29BCFA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284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E7A678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799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8E182EC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8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E68876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85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B1E6070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1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7669E7B" w14:textId="77777777">
            <w:pPr>
              <w:wordWrap/>
              <w:spacing w:after="0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　</w:t>
            </w:r>
            <w:r w:rsidRPr="0023274C">
              <w:rPr>
                <w:rFonts w:ascii="맑은 고딕" w:eastAsia="맑은 고딕" w:hAnsi="굴림" w:cs="굴림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6DA767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072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5FFFD1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875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89D1BDE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1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E42FC8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96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ADF6C16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9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842710A" w14:textId="77777777">
            <w:pPr>
              <w:wordWrap/>
              <w:spacing w:after="0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　</w:t>
            </w:r>
            <w:r w:rsidRPr="0023274C">
              <w:rPr>
                <w:rFonts w:ascii="맑은 고딕" w:eastAsia="맑은 고딕" w:hAnsi="굴림" w:cs="굴림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7F77FF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138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CF455A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978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486F9B4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1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92648E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60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CC7AFF1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8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3B58B38" w14:textId="77777777">
            <w:pPr>
              <w:wordWrap/>
              <w:spacing w:after="0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　</w:t>
            </w:r>
            <w:r w:rsidRPr="0023274C">
              <w:rPr>
                <w:rFonts w:ascii="맑은 고딕" w:eastAsia="맑은 고딕" w:hAnsi="굴림" w:cs="굴림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14:paraId="34BD0D18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0097" w:type="dxa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82C9630" w14:textId="77777777">
            <w:pPr>
              <w:wordWrap/>
              <w:spacing w:after="0"/>
              <w:textAlignment w:val="center"/>
              <w:rPr>
                <w:rFonts w:ascii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TT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18A81C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맑은 고딕" w:eastAsia="맑은 고딕" w:hAnsi="맑은 고딕" w:cs="맑은 고딕"/>
                <w:b/>
                <w:bCs/>
                <w:color w:val="000000"/>
                <w:kern w:val="0"/>
                <w:szCs w:val="22"/>
                <w14:ligatures w14:val="none"/>
              </w:rPr>
              <w:t>　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9A1C76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맑은 고딕" w:eastAsia="맑은 고딕" w:hAnsi="맑은 고딕" w:cs="맑은 고딕"/>
                <w:b/>
                <w:bCs/>
                <w:color w:val="000000"/>
                <w:kern w:val="0"/>
                <w:szCs w:val="22"/>
                <w14:ligatures w14:val="none"/>
              </w:rPr>
              <w:t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E6B638E" w14:textId="77777777">
            <w:pPr>
              <w:wordWrap/>
              <w:spacing w:after="0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　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8D70DB5" w14:textId="77777777">
            <w:pPr>
              <w:wordWrap/>
              <w:spacing w:after="0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D35D1C4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맑은 고딕" w:eastAsia="맑은 고딕" w:hAnsi="맑은 고딕" w:cs="맑은 고딕"/>
                <w:color w:val="000000"/>
                <w:kern w:val="0"/>
                <w:szCs w:val="22"/>
                <w14:ligatures w14:val="none"/>
              </w:rPr>
              <w:t>　</w:t>
            </w:r>
          </w:p>
        </w:tc>
      </w:tr>
      <w:tr w14:paraId="07D8651B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563A7" w:rsidRPr="0023274C" w:rsidP="00DF05D2" w14:paraId="53AC10BC" w14:textId="77777777">
            <w:pPr>
              <w:wordWrap/>
              <w:spacing w:after="0"/>
              <w:ind w:left="110" w:left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 w:hint="eastAsia"/>
                <w:color w:val="000000"/>
                <w:kern w:val="0"/>
                <w:szCs w:val="22"/>
                <w14:ligatures w14:val="none"/>
              </w:rPr>
              <w:t>≤</w:t>
            </w: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0 day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B0ACCE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81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8643E4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5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8B6A4CD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1DD395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64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EEDBBF5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0.0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150A1C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D5B788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72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92CC5F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68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5B266D3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1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81F6FF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4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916285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8.2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217AAB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0FCFF0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438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4D0938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43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0B754D0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1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43D9C0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0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A98C5E4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8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1EC788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14:paraId="484137EE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563A7" w:rsidRPr="0023274C" w:rsidP="00DF05D2" w14:paraId="13AB67AC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gt;30 day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1B4E11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6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32B09C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4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5226DB6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4D799D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E368D59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6.0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1DD975E9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A8D38A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5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6C3EDD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9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587EBEE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5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A72E45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56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4AF10D5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4.5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2B25A7CD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EA336F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67FA2B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4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99297FB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7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7DD4CE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5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FDD0AA6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2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4DEE4105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1F31FCE2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0097" w:type="dxa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90B7A82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 xml:space="preserve">Gender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86786ED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6AFE054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43DD321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2D95FF2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842A148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59A695D4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BBF26A4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Me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F3A58C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6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C6D16D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97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0125806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3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AC7CC2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6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DF0A6B4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.8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437FE7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329E21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38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8D445E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3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28B9BAB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0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0DFD1A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4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57AC80A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9.7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258EF5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8E2AFE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498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B83F05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80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FA7F9E4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0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A2A9A3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9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F69EEBD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9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DF8B78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14:paraId="505FE1E2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6CEDEA6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Wome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940711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2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83EDFE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0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F1FD638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7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369D22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DAFD14D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7CFD341C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8C51EC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9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D3A242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39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A8931E0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3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C4B2C1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5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AE6BC9B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6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50DE48C5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A9A8BD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64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5F30AD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17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7F30D28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2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24C7C7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6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B4FBF44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7.6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7D696BF7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278ED73E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0097" w:type="dxa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9697E63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Age (years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F2242EE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06E6952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6CB45DB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F43BEF2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5012254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63869E40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DE4407D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≤</w:t>
            </w: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88AC28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9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E552A4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2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442D375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2B7133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9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469B591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667748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9EE851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1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E74644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5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236BB1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7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8B5863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66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6EB438D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2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A8B41F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B6DFD4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63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59ADCF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29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11AFA52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7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301DD6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9987CE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9FDAA9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14:paraId="75159150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E71E1F4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5-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1F62C4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8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C0D631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5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89ED474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2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04925F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142DEBB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7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0D678FE4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907DD2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38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DBB9A9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66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125D3D7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4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33CC22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7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CF17DAE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5.8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476F4D6F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3FA714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65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9D824A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25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4030A89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3B80AE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3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6861CCE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620BADC0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3A8781C3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7749FD9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5-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025365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7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EA2F17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7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C1622BE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4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83FBBE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01931F7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.0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519E936A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B8A3CA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8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146734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7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6C1D1CC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4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49A58D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1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0505415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5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74B660C6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3AB802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716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55FDAC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8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9595EE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0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49BD1B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3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8C9199E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9.5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35E8AED2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10F93A96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B89D6A6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≥</w:t>
            </w: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1FCA31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2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4090B0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5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9F83659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4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249E06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731C03C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5.3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6AA86CED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A67A39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2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4FC2D2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2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95DF634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6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4BB277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AE5123D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3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30F96F20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C28E49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3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7D7012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4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E54E05C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5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92FE82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8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DE961D3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4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2D5AD710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491B2757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0097" w:type="dxa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44941B1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Income leve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969FBCA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1ED6215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AD8701C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C51A9A8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3E66770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53882BC5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1C10920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Medical-ai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587E64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999B02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807556D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1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C653C9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2D17E2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8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9E2C66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BE2953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5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E834E7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9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E665C95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6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7FABE2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95DF274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4.0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42B118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34C232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6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AEDC1C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8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E308A25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0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730A1E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FBF1912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9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131835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14:paraId="45270AEC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A0400E1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굴림" w:hAnsi="굴림" w:cs="굴림" w:hint="eastAsia"/>
                <w:color w:val="000000"/>
                <w:kern w:val="0"/>
                <w:szCs w:val="22"/>
                <w14:ligatures w14:val="none"/>
              </w:rPr>
              <w:t>B</w:t>
            </w:r>
            <w:r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t>elow medi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6A2892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4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475BAE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99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390CA79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8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4B45C8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45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64E4EFB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1.4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7538C5E7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E0D1D2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68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823A90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88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B190954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A87989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79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EF56765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9.5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478C4A4F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C0B908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08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2B3ED4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51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BA35241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1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39752B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7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F4C2A4A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8.6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67FF387D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630BA86A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5DACEB6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Above medi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638E0D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6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F15EE2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4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75DE612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9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850183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18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3BD70A9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0597E149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EAA517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5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704E31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17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18858B8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3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6C07E9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35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1C5F292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6.8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51F7CB51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A3FBB1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78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9F8507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28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632F403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1.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BC805B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0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38EE84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8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7C730174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23976584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0097" w:type="dxa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148CC4A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Residing are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0D20E4B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57B442A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4F2CEE9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1F87758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4073560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62C99677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21E30EE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Seou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B47C1D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9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AE576A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0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006ECEC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2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4BBC90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8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31B6988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.0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DAC6E0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B060AC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8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1D7BD3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7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C82FA23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3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7C3070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14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FF16A31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6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B839AB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2D2375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56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5A0EF0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45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9FF8A48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3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B68CDB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1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EA8ABFD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6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7DADFD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14:paraId="775939A7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A9E33E3" w14:textId="77777777">
            <w:pPr>
              <w:wordWrap/>
              <w:spacing w:after="0"/>
              <w:ind w:left="110" w:left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Other</w:t>
            </w: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 xml:space="preserve"> metropolit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239717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5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0C1DE1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35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870AF68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8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605E6F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9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B7ABAA8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1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1E579936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19D641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85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E16137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68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FF5D8D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9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58D9EE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1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5166C89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0.3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184E86C2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79482C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51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76A4FB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29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480A1C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1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5CC278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8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414B7F7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8.8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79E23D5E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76B43760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505BB46" w14:textId="77777777">
            <w:pPr>
              <w:wordWrap/>
              <w:spacing w:after="0"/>
              <w:ind w:left="110" w:left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Non-metropolit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7EE2CC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3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73942B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6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AC10739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7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A3EFE0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7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DA36692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2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40A2D2B2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179C07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69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6D9923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3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3CAFA8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0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CFB0AC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65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5DA45EB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9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51B9347E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91FA3C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368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DDC147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70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F09F205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0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B968D0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6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9ACE589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9.7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78EEA81C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70905F65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ABD4BCB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CCI Scor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B119691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CCA2133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1688A46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28D9D3C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DD5DFBD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0F5207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6EA4D2B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3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59F345A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7A83058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A537D08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3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FF06650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491CCB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866CD5C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AE1368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CF6FA9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9F9642E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F84F7F4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B290AC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14:paraId="6E9B799D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0097" w:type="dxa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DA88885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Type of treatment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58A46A2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4C4997B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540DB6D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42EB2F8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E94D426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36A027C1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D9564A2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Only surgery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7428A9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9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ECAD63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9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688A0EC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6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292464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09E71F3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.6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986498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FC06AA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9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3C79C8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66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BCD7C94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5310BD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2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59F006E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2.0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FE05BF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D34208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78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3D12ED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93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AFFC13B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2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0A4D25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5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E255E30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7.9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A9B65D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14:paraId="49737CAC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921E7D0" w14:textId="77777777">
            <w:pPr>
              <w:wordWrap/>
              <w:spacing w:after="0"/>
              <w:ind w:left="110" w:left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Surgery with chemotherapy or radiotherapy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4C6E21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8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CDC69C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07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ED357A0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4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CD58EE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8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7D75462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5.7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4ACD1D1A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9E23EB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576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78BFAB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0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01F4130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A14931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67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25B0211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5.0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186B0891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D34539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49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B782C3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48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C45EC37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7.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183BB7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0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5BBBAFD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2.3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6E01785D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51E41782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0097" w:type="dxa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E82BA1C" w14:textId="77777777">
            <w:pPr>
              <w:wordWrap/>
              <w:spacing w:after="0"/>
              <w:textAlignment w:val="center"/>
              <w:rPr>
                <w:rFonts w:ascii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Type of major treatment institut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82AA608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7303D14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0A3D645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8600324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6652908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7B014DE3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666BCE1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Tertiary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E68D7B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775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729128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19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DB8869B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79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B10BFA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5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C9621BE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699646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5AD3F9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40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26DA04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99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2ABB45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2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033406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0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93BA457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7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01C690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CF73AE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87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39C146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187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5C679F9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2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A4209C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8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27E7D66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7.7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99D84E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14:paraId="187C4CE4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C15FCD7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O</w:t>
            </w: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ther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291BC3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0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BEE6A6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79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47535A7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4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F983D0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9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E693A70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5.4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75F3A3E4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EE34D6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7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11E222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76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C10AD39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6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6D23DF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9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AA134C2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3.9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5571B724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68BB08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26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800EE3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79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6BF510E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9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4954BD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7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E8B7B6E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.9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3A7" w:rsidRPr="0023274C" w:rsidP="00DF05D2" w14:paraId="380AFC42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5751704D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39E834B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Year of diagnosi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31FC47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4C1CD2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9E7E732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09D527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E707465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B2E1B2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2D3E7E5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1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673F3AD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1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9580DE0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2191A3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1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810D4D9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8C2939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BA53DB5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1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D3D1C86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1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C7C1D5E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07F6D12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1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3884826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E448FE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 xml:space="preserve">&lt;.001 </w:t>
            </w:r>
          </w:p>
        </w:tc>
      </w:tr>
      <w:tr w14:paraId="51AE14F9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3697" w:type="dxa"/>
            <w:gridSpan w:val="1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A4E1CA7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ultiple cancer</w:t>
            </w:r>
          </w:p>
        </w:tc>
      </w:tr>
      <w:tr w14:paraId="4AC0221F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E677A49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2CB169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3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42E710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17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4B3E388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0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42CA0C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F212AB0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.8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66FA2D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3C5EF9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914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B85282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69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E625848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1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DE17C2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45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E64AE45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8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77E7FA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AF3395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12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6FEC00E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882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BEB2ACE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2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7D603F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4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863007D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.8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916622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14:paraId="200AA74B" w14:textId="77777777" w:rsidTr="00DF05D2">
        <w:tblPrEx>
          <w:tblW w:w="0" w:type="auto"/>
          <w:tblLayout w:type="fixed"/>
          <w:tblLook w:val="04A0"/>
        </w:tblPrEx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47E9E2B1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2AA7B9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45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153264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8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DF0E323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5.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D46920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63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75CE7FD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4.8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23274C" w:rsidP="00DF05D2" w14:paraId="423CBFC2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F95503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57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E33268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06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B5A9728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3.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3D65D29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51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064DBF42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6.</w:t>
            </w:r>
            <w:r w:rsidRPr="0023274C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23274C" w:rsidP="00DF05D2" w14:paraId="6FAF01DE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27E7990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010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AE5C93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95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5C64A3CF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9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1BED26D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15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23274C" w:rsidP="00DF05D2" w14:paraId="73F73255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0.4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2D4EE8" w:rsidP="00DF05D2" w14:paraId="6D52E43B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16CF2BEB" w14:textId="77777777" w:rsidTr="00DF05D2">
        <w:tblPrEx>
          <w:tblW w:w="0" w:type="auto"/>
          <w:tblLayout w:type="fixed"/>
          <w:tblLook w:val="04A0"/>
        </w:tblPrEx>
        <w:trPr>
          <w:trHeight w:val="540"/>
        </w:trPr>
        <w:tc>
          <w:tcPr>
            <w:tcW w:w="13697" w:type="dxa"/>
            <w:gridSpan w:val="1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P="00DF05D2" w14:paraId="53C0A576" w14:textId="77777777">
            <w:pPr>
              <w:wordWrap/>
              <w:spacing w:after="0"/>
              <w:textAlignment w:val="center"/>
              <w:rPr>
                <w:rFonts w:ascii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2D4E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&lt;0.001</w:t>
            </w:r>
            <w:r w:rsidRPr="002D4E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  <w:r w:rsidRPr="002D4E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2D4E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,</w:t>
            </w:r>
            <w:r w:rsidRPr="002D4E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&lt;0.01</w:t>
            </w:r>
            <w:r w:rsidRPr="002D4E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  <w:r w:rsidRPr="002D4E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p&lt;0.05</w:t>
            </w:r>
            <w:r w:rsidRPr="002D4E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  <w:p w:rsidR="001563A7" w:rsidRPr="002D4EE8" w:rsidP="00DF05D2" w14:paraId="20988912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>Abbreviation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TS: Time to surgery; LOS: Length of stay; 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CCI:Charlson</w:t>
            </w: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comorbidity</w:t>
            </w: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index</w:t>
            </w:r>
          </w:p>
        </w:tc>
      </w:tr>
    </w:tbl>
    <w:p w:rsidR="001563A7" w:rsidP="001563A7" w14:paraId="24D48893" w14:textId="77777777"/>
    <w:sectPr w:rsidSect="00C6371B">
      <w:pgSz w:w="16838" w:h="11906" w:orient="landscape"/>
      <w:pgMar w:top="1440" w:right="1701" w:bottom="1440" w:left="1440" w:header="851" w:footer="992" w:gutter="0"/>
      <w:pgNumType w:start="3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30"/>
    <w:rsid w:val="00047467"/>
    <w:rsid w:val="000B3616"/>
    <w:rsid w:val="000B60FC"/>
    <w:rsid w:val="000D31DB"/>
    <w:rsid w:val="000D6262"/>
    <w:rsid w:val="001346A0"/>
    <w:rsid w:val="001563A7"/>
    <w:rsid w:val="001578DF"/>
    <w:rsid w:val="001C5420"/>
    <w:rsid w:val="0023274C"/>
    <w:rsid w:val="00276068"/>
    <w:rsid w:val="002D4EE8"/>
    <w:rsid w:val="003377A3"/>
    <w:rsid w:val="00337FF7"/>
    <w:rsid w:val="00346948"/>
    <w:rsid w:val="003638A7"/>
    <w:rsid w:val="003B3D62"/>
    <w:rsid w:val="003D4249"/>
    <w:rsid w:val="004377F6"/>
    <w:rsid w:val="004C2231"/>
    <w:rsid w:val="0055302C"/>
    <w:rsid w:val="00575B74"/>
    <w:rsid w:val="005B1098"/>
    <w:rsid w:val="005E3EF5"/>
    <w:rsid w:val="0065379A"/>
    <w:rsid w:val="006B5C97"/>
    <w:rsid w:val="006C33CE"/>
    <w:rsid w:val="00724430"/>
    <w:rsid w:val="007822C8"/>
    <w:rsid w:val="00784460"/>
    <w:rsid w:val="007A22D5"/>
    <w:rsid w:val="007B6FEC"/>
    <w:rsid w:val="007D5F29"/>
    <w:rsid w:val="00861BFB"/>
    <w:rsid w:val="00903CD8"/>
    <w:rsid w:val="0094130B"/>
    <w:rsid w:val="0096581A"/>
    <w:rsid w:val="00993D57"/>
    <w:rsid w:val="009A3EC8"/>
    <w:rsid w:val="009E5202"/>
    <w:rsid w:val="00A3551A"/>
    <w:rsid w:val="00AC2D13"/>
    <w:rsid w:val="00AE60A8"/>
    <w:rsid w:val="00B241BA"/>
    <w:rsid w:val="00BD16AD"/>
    <w:rsid w:val="00BE41F8"/>
    <w:rsid w:val="00C07939"/>
    <w:rsid w:val="00C42E0C"/>
    <w:rsid w:val="00C44F02"/>
    <w:rsid w:val="00C6371B"/>
    <w:rsid w:val="00C8044F"/>
    <w:rsid w:val="00D73671"/>
    <w:rsid w:val="00DF05D2"/>
    <w:rsid w:val="00E30FAD"/>
    <w:rsid w:val="00E40C9D"/>
    <w:rsid w:val="00E61E8A"/>
    <w:rsid w:val="00EA228D"/>
    <w:rsid w:val="00EA2304"/>
    <w:rsid w:val="00EB3021"/>
    <w:rsid w:val="00F32E27"/>
    <w:rsid w:val="00F84FDF"/>
    <w:rsid w:val="00F87F26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CB17889"/>
  <w15:chartTrackingRefBased/>
  <w15:docId w15:val="{C8572AD8-CD9A-43BA-8454-F7C1FF18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7244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724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7244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7244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724430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724430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724430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724430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724430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7244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7244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724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7244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7244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724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7244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4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4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724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7244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430"/>
    <w:rPr>
      <w:b/>
      <w:bCs/>
      <w:smallCaps/>
      <w:color w:val="0F4761" w:themeColor="accent1" w:themeShade="BF"/>
      <w:spacing w:val="5"/>
    </w:rPr>
  </w:style>
  <w:style w:type="paragraph" w:customStyle="1" w:styleId="xl83">
    <w:name w:val="xl8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5">
    <w:name w:val="xl6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6">
    <w:name w:val="xl6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1">
    <w:name w:val="xl71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8">
    <w:name w:val="xl78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0">
    <w:name w:val="xl80"/>
    <w:basedOn w:val="Normal"/>
    <w:rsid w:val="00724430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Cs w:val="22"/>
      <w14:ligatures w14:val="none"/>
    </w:rPr>
  </w:style>
  <w:style w:type="paragraph" w:customStyle="1" w:styleId="xl74">
    <w:name w:val="xl74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9">
    <w:name w:val="xl69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7">
    <w:name w:val="xl77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3">
    <w:name w:val="xl7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68">
    <w:name w:val="xl68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81">
    <w:name w:val="xl81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5">
    <w:name w:val="xl7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0">
    <w:name w:val="xl70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9">
    <w:name w:val="xl79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6">
    <w:name w:val="xl7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5">
    <w:name w:val="xl85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24430"/>
    <w:rPr>
      <w:b/>
      <w:bCs/>
      <w:sz w:val="20"/>
      <w:szCs w:val="20"/>
    </w:rPr>
  </w:style>
  <w:style w:type="paragraph" w:styleId="Header">
    <w:name w:val="header"/>
    <w:basedOn w:val="Normal"/>
    <w:link w:val="Char3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1563A7"/>
  </w:style>
  <w:style w:type="paragraph" w:styleId="Footer">
    <w:name w:val="footer"/>
    <w:basedOn w:val="Normal"/>
    <w:link w:val="Char4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156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4</Pages>
  <Words>2100</Words>
  <Characters>11973</Characters>
  <Application>Microsoft Office Word</Application>
  <DocSecurity>0</DocSecurity>
  <Lines>99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hee Son</dc:creator>
  <cp:lastModifiedBy>kthan.phd@gmail.com</cp:lastModifiedBy>
  <cp:revision>20</cp:revision>
  <dcterms:created xsi:type="dcterms:W3CDTF">2024-03-29T01:18:00Z</dcterms:created>
  <dcterms:modified xsi:type="dcterms:W3CDTF">2025-10-27T01:16:00Z</dcterms:modified>
</cp:coreProperties>
</file>